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682" w:rsidRDefault="00B52682" w:rsidP="00807E27">
      <w:pPr>
        <w:spacing w:after="0" w:line="480" w:lineRule="auto"/>
      </w:pPr>
      <w:r w:rsidRPr="00B5268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. Collection details of voucher specimens used to generate new sequences during the current study.</w:t>
      </w:r>
      <w:r w:rsidR="00807E2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B52682">
        <w:rPr>
          <w:rFonts w:ascii="Times New Roman" w:eastAsia="Times New Roman" w:hAnsi="Times New Roman" w:cs="Times New Roman"/>
          <w:sz w:val="24"/>
          <w:szCs w:val="24"/>
          <w:lang w:val="en-US"/>
        </w:rPr>
        <w:t>(DOC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1040"/>
        <w:gridCol w:w="1227"/>
        <w:gridCol w:w="995"/>
        <w:gridCol w:w="1559"/>
        <w:gridCol w:w="3830"/>
        <w:gridCol w:w="1162"/>
      </w:tblGrid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Taxon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Collector name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Collector number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Herbarium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Country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State/province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eneral locality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Year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rgyrolobium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transvaalense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chinz</w:t>
            </w:r>
            <w:proofErr w:type="spellEnd"/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A.R.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otze</w:t>
            </w:r>
            <w:proofErr w:type="spellEnd"/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9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impopo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ekhukhuneland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, Farm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wartkoppies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/02/2010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rgyrolobium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tuberosum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ckl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. &amp;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Zeyh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.P. Bester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865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pumalanga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Farm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averklip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265 IR. Road crossing over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ilge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River, ± 2 km SE of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lmas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Colliery and 23 km SE of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elmas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/12/2011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Argyrolobium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wilmsii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arms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.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rynauw</w:t>
            </w:r>
            <w:proofErr w:type="spellEnd"/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8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impopo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The Downs 34 KT; Ca. 3 km from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akwens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homestead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/05/1985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eoborde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erianth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) B.-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.van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Wyk &amp;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. Cardoso et al.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27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UEF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pumalanga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Long Tom Pass, Regional Road R37, entre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ydenburg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e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abie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/01/2013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Leoborde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hirsut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chinz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) B.-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.van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Wyk &amp;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oatwr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. 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.P. Bester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92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Gauteng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etoria National Botanical Gardens, NE side of large piece of natural grassland. LATLONG: 25°44'17" S, 28°16'44" E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7/04/2014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Melolobium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lycinum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E. van Wyk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66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U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orth West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euwfontein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, ca. 10 km W of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lmaransstad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4/04/2014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Melolobium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lycinum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E. van Wyk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663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U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orth West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euwfontein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, ca. 10 km W of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lmaransstad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4/04/2014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Melolobium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calycinum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enth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E. van Wyk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66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RU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orth West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eeuwfontein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, ca. 10 km W of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olmaransstad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4/04/2014</w:t>
            </w:r>
          </w:p>
        </w:tc>
        <w:bookmarkStart w:id="0" w:name="_GoBack"/>
        <w:bookmarkEnd w:id="0"/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Oberholzeria etendekaensis </w:t>
            </w: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wanepoel,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.M.le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Roux &amp;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E.van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Wyk 1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. Swanepoel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16-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IND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amibi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unene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tendek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Mountains, 32 km NNW of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uros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3/05/2012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Oberholzeria etendekaensis </w:t>
            </w: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Swanepoel,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.M.le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Roux &amp;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.E.van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Wyk 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. Swanepoel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16-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WIND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amibi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unene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tendek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Mountains, 32 km NNW of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uros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3/03/2013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earsoni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ristat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chinz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)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ümmer</w:t>
            </w:r>
            <w:proofErr w:type="spellEnd"/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. Cardoso et al.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27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UEF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pumalanga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elspruit, Havelock Road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/13/2013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earsoni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obovat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chinz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)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olhill</w:t>
            </w:r>
            <w:proofErr w:type="spellEnd"/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. Cardoso et al.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27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UEF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pumalanga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Long Tom Pass, Regional Road R37, entre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ydenburg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e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abie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/13/2013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earsoni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sessilifoli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(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arv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.)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ümmer</w:t>
            </w:r>
            <w:proofErr w:type="spellEnd"/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D. Cardoso et al.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27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UEFS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outh Africa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Mpumalanga</w:t>
            </w:r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Nelspruit, Havelock Road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/13/2013</w:t>
            </w:r>
          </w:p>
        </w:tc>
      </w:tr>
      <w:tr w:rsidR="00B52682" w:rsidRPr="00B52682" w:rsidTr="008237C0">
        <w:trPr>
          <w:trHeight w:val="288"/>
        </w:trPr>
        <w:tc>
          <w:tcPr>
            <w:tcW w:w="888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Sellocharis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>paradoxa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Taub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.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Lüdtke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&amp; M.S. Pereira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8237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8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CN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Brazil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Rio Grande do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Sul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Viamão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,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Parque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Estadual</w:t>
            </w:r>
            <w:proofErr w:type="spellEnd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de </w:t>
            </w:r>
            <w:proofErr w:type="spellStart"/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Itapuã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B52682" w:rsidRPr="00B52682" w:rsidRDefault="00B52682" w:rsidP="00B52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B52682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2/12/2005</w:t>
            </w:r>
          </w:p>
        </w:tc>
      </w:tr>
    </w:tbl>
    <w:p w:rsidR="00995175" w:rsidRDefault="00995175" w:rsidP="00807E27"/>
    <w:sectPr w:rsidR="00995175" w:rsidSect="00B526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682"/>
    <w:rsid w:val="00807E27"/>
    <w:rsid w:val="008237C0"/>
    <w:rsid w:val="00995175"/>
    <w:rsid w:val="00B5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3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oux</dc:creator>
  <cp:lastModifiedBy>LeRoux</cp:lastModifiedBy>
  <cp:revision>4</cp:revision>
  <dcterms:created xsi:type="dcterms:W3CDTF">2014-10-03T07:49:00Z</dcterms:created>
  <dcterms:modified xsi:type="dcterms:W3CDTF">2014-10-03T07:58:00Z</dcterms:modified>
</cp:coreProperties>
</file>